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0200" w:type="dxa"/>
        <w:tblInd w:w="93" w:type="dxa"/>
        <w:tblLook w:val="04A0"/>
      </w:tblPr>
      <w:tblGrid>
        <w:gridCol w:w="2200"/>
        <w:gridCol w:w="960"/>
        <w:gridCol w:w="1880"/>
        <w:gridCol w:w="1540"/>
        <w:gridCol w:w="3620"/>
      </w:tblGrid>
      <w:tr w:rsidR="008A14E9" w:rsidRPr="008A14E9" w:rsidTr="008A14E9">
        <w:trPr>
          <w:trHeight w:val="255"/>
        </w:trPr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8A14E9" w:rsidRPr="008A14E9" w:rsidRDefault="008A14E9" w:rsidP="008A14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A14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DVERSE EVENT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8A14E9" w:rsidRPr="008A14E9" w:rsidRDefault="008A14E9" w:rsidP="008A14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A14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AR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8A14E9" w:rsidRPr="008A14E9" w:rsidRDefault="008A14E9" w:rsidP="008A14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A14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E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8A14E9" w:rsidRPr="008A14E9" w:rsidRDefault="008A14E9" w:rsidP="008A14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A14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E</w:t>
            </w:r>
          </w:p>
        </w:tc>
        <w:tc>
          <w:tcPr>
            <w:tcW w:w="3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8A14E9" w:rsidRPr="008A14E9" w:rsidRDefault="008A14E9" w:rsidP="008A14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A14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mments</w:t>
            </w:r>
          </w:p>
        </w:tc>
      </w:tr>
      <w:tr w:rsidR="008A14E9" w:rsidRPr="008A14E9" w:rsidTr="008A14E9">
        <w:trPr>
          <w:trHeight w:val="255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14E9" w:rsidRPr="008A14E9" w:rsidRDefault="008A14E9" w:rsidP="007E6E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8A14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oia</w:t>
            </w:r>
            <w:proofErr w:type="spellEnd"/>
            <w:r w:rsidRPr="008A14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</w:t>
            </w:r>
            <w:r w:rsidR="007E6E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</w:t>
            </w:r>
            <w:r w:rsidRPr="008A14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]</w:t>
            </w:r>
            <w:r w:rsidR="001548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#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14E9" w:rsidRPr="008A14E9" w:rsidRDefault="008A14E9" w:rsidP="008A14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A14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14E9" w:rsidRPr="008A14E9" w:rsidRDefault="008A14E9" w:rsidP="008A14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A14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  <w:r w:rsidR="001548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14E9" w:rsidRPr="008A14E9" w:rsidRDefault="0015486D" w:rsidP="008A14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; D:8, P:7</w:t>
            </w:r>
            <w:r w:rsidR="008A14E9" w:rsidRPr="008A14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14E9" w:rsidRPr="008A14E9" w:rsidRDefault="0015486D" w:rsidP="008A14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 events were related to study drug</w:t>
            </w:r>
            <w:r w:rsidRPr="008A14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8A14E9" w:rsidRPr="008A14E9" w:rsidTr="008A14E9">
        <w:trPr>
          <w:trHeight w:val="255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14E9" w:rsidRPr="008A14E9" w:rsidRDefault="008A14E9" w:rsidP="007E6E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A14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ergman[1</w:t>
            </w:r>
            <w:r w:rsidR="007E6E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  <w:r w:rsidRPr="008A14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]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14E9" w:rsidRPr="008A14E9" w:rsidRDefault="008A14E9" w:rsidP="008A14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A14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14E9" w:rsidRPr="008A14E9" w:rsidRDefault="008A14E9" w:rsidP="008A14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A14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4; D: 38, P: 56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14E9" w:rsidRPr="008A14E9" w:rsidRDefault="008A14E9" w:rsidP="008A14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2; </w:t>
            </w:r>
            <w:r w:rsidRPr="008A14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:1, P: 1</w:t>
            </w:r>
          </w:p>
        </w:tc>
        <w:tc>
          <w:tcPr>
            <w:tcW w:w="3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14E9" w:rsidRPr="008A14E9" w:rsidRDefault="008A14E9" w:rsidP="008A14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 events were related to study drug</w:t>
            </w:r>
            <w:r w:rsidRPr="008A14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8A14E9" w:rsidRPr="008A14E9" w:rsidTr="008A14E9">
        <w:trPr>
          <w:trHeight w:val="255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14E9" w:rsidRPr="008A14E9" w:rsidRDefault="008A14E9" w:rsidP="007E6E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8A14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margo</w:t>
            </w:r>
            <w:proofErr w:type="spellEnd"/>
            <w:r w:rsidRPr="008A14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</w:t>
            </w:r>
            <w:r w:rsidR="007E6E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</w:t>
            </w:r>
            <w:r w:rsidRPr="008A14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]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14E9" w:rsidRPr="008A14E9" w:rsidRDefault="008A14E9" w:rsidP="008A14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A14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14E9" w:rsidRPr="008A14E9" w:rsidRDefault="008A14E9" w:rsidP="008A14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A14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14E9" w:rsidRPr="008A14E9" w:rsidRDefault="008A14E9" w:rsidP="008A14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A14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14E9" w:rsidRPr="008A14E9" w:rsidRDefault="008A14E9" w:rsidP="008A14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A14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 significant adverse events detected</w:t>
            </w:r>
          </w:p>
        </w:tc>
      </w:tr>
      <w:tr w:rsidR="008A14E9" w:rsidRPr="008A14E9" w:rsidTr="008A14E9">
        <w:trPr>
          <w:trHeight w:val="255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14E9" w:rsidRPr="008A14E9" w:rsidRDefault="008A14E9" w:rsidP="007E6E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8A14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orde</w:t>
            </w:r>
            <w:proofErr w:type="spellEnd"/>
            <w:r w:rsidRPr="008A14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</w:t>
            </w:r>
            <w:r w:rsidR="007E6E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</w:t>
            </w:r>
            <w:r w:rsidRPr="008A14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]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14E9" w:rsidRPr="008A14E9" w:rsidRDefault="008A14E9" w:rsidP="008A14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A14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14E9" w:rsidRPr="008A14E9" w:rsidRDefault="008A14E9" w:rsidP="008A14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A14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14E9" w:rsidRPr="008A14E9" w:rsidRDefault="008A14E9" w:rsidP="008A14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A14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14E9" w:rsidRPr="008A14E9" w:rsidRDefault="008A14E9" w:rsidP="008A14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A14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t mentioned in the text</w:t>
            </w:r>
          </w:p>
        </w:tc>
      </w:tr>
      <w:tr w:rsidR="008A14E9" w:rsidRPr="008A14E9" w:rsidTr="008A14E9">
        <w:trPr>
          <w:trHeight w:val="255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14E9" w:rsidRPr="008A14E9" w:rsidRDefault="008A14E9" w:rsidP="007E6E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8A14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aaksi</w:t>
            </w:r>
            <w:proofErr w:type="spellEnd"/>
            <w:r w:rsidRPr="008A14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</w:t>
            </w:r>
            <w:r w:rsidR="007E6E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</w:t>
            </w:r>
            <w:r w:rsidRPr="008A14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]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14E9" w:rsidRPr="008A14E9" w:rsidRDefault="008A14E9" w:rsidP="008A14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A14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14E9" w:rsidRPr="008A14E9" w:rsidRDefault="008A14E9" w:rsidP="008A14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A14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; D:2, P: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14E9" w:rsidRPr="008A14E9" w:rsidRDefault="008A14E9" w:rsidP="008A14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A14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14E9" w:rsidRPr="008A14E9" w:rsidRDefault="008A14E9" w:rsidP="008A14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A14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8A14E9" w:rsidRPr="008A14E9" w:rsidTr="008A14E9">
        <w:trPr>
          <w:trHeight w:val="255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14E9" w:rsidRPr="008A14E9" w:rsidRDefault="008A14E9" w:rsidP="007E6E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8A14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ehouck</w:t>
            </w:r>
            <w:proofErr w:type="spellEnd"/>
            <w:r w:rsidRPr="008A14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</w:t>
            </w:r>
            <w:r w:rsidR="007E6E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</w:t>
            </w:r>
            <w:r w:rsidRPr="008A14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]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14E9" w:rsidRPr="008A14E9" w:rsidRDefault="008A14E9" w:rsidP="008A14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A14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14E9" w:rsidRPr="008A14E9" w:rsidRDefault="008A14E9" w:rsidP="008A14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A14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14E9" w:rsidRPr="008A14E9" w:rsidRDefault="008A14E9" w:rsidP="008A14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A14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14E9" w:rsidRPr="008A14E9" w:rsidRDefault="008A14E9" w:rsidP="008A14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A14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D: 4 cases of mild </w:t>
            </w:r>
            <w:proofErr w:type="spellStart"/>
            <w:r w:rsidRPr="008A14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ypercalcemia</w:t>
            </w:r>
            <w:proofErr w:type="spellEnd"/>
          </w:p>
        </w:tc>
      </w:tr>
      <w:tr w:rsidR="008A14E9" w:rsidRPr="008A14E9" w:rsidTr="008A14E9">
        <w:trPr>
          <w:trHeight w:val="255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14E9" w:rsidRPr="008A14E9" w:rsidRDefault="008A14E9" w:rsidP="007E6E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A14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i-Ng[</w:t>
            </w:r>
            <w:r w:rsidR="007E6E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</w:t>
            </w:r>
            <w:r w:rsidRPr="008A14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]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14E9" w:rsidRPr="008A14E9" w:rsidRDefault="008A14E9" w:rsidP="008A14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A14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14E9" w:rsidRPr="008A14E9" w:rsidRDefault="008A14E9" w:rsidP="008A14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A14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2; D:38, P:34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14E9" w:rsidRPr="008A14E9" w:rsidRDefault="008A14E9" w:rsidP="008A14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A14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; D:3, P:2</w:t>
            </w:r>
          </w:p>
        </w:tc>
        <w:tc>
          <w:tcPr>
            <w:tcW w:w="3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14E9" w:rsidRPr="008A14E9" w:rsidRDefault="008A14E9" w:rsidP="008A14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A14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8A14E9" w:rsidRPr="008A14E9" w:rsidTr="008A14E9">
        <w:trPr>
          <w:trHeight w:val="255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14E9" w:rsidRPr="008A14E9" w:rsidRDefault="008A14E9" w:rsidP="007E6E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8A14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jak</w:t>
            </w:r>
            <w:proofErr w:type="spellEnd"/>
            <w:r w:rsidRPr="008A14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</w:t>
            </w:r>
            <w:r w:rsidR="007E6E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</w:t>
            </w:r>
            <w:r w:rsidRPr="008A14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]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14E9" w:rsidRPr="008A14E9" w:rsidRDefault="008A14E9" w:rsidP="008A14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A14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14E9" w:rsidRPr="008A14E9" w:rsidRDefault="008A14E9" w:rsidP="008A14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A14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14E9" w:rsidRPr="008A14E9" w:rsidRDefault="008A14E9" w:rsidP="008A14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A14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14E9" w:rsidRPr="008A14E9" w:rsidRDefault="008A14E9" w:rsidP="008A14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A14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t mentioned in the text</w:t>
            </w:r>
          </w:p>
        </w:tc>
      </w:tr>
      <w:tr w:rsidR="008A14E9" w:rsidRPr="008A14E9" w:rsidTr="008A14E9">
        <w:trPr>
          <w:trHeight w:val="255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14E9" w:rsidRPr="008A14E9" w:rsidRDefault="008A14E9" w:rsidP="007E6E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8A14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naseki</w:t>
            </w:r>
            <w:proofErr w:type="spellEnd"/>
            <w:r w:rsidRPr="008A14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Holland[</w:t>
            </w:r>
            <w:r w:rsidR="007E6E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</w:t>
            </w:r>
            <w:r w:rsidRPr="008A14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]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14E9" w:rsidRPr="008A14E9" w:rsidRDefault="008A14E9" w:rsidP="008A14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A14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14E9" w:rsidRPr="008A14E9" w:rsidRDefault="008A14E9" w:rsidP="008A14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A14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14E9" w:rsidRPr="008A14E9" w:rsidRDefault="008A14E9" w:rsidP="008A14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A14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14E9" w:rsidRPr="008A14E9" w:rsidRDefault="008A14E9" w:rsidP="008A14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A14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 significant adverse events detected</w:t>
            </w:r>
          </w:p>
        </w:tc>
      </w:tr>
      <w:tr w:rsidR="008A14E9" w:rsidRPr="008A14E9" w:rsidTr="008A14E9">
        <w:trPr>
          <w:trHeight w:val="255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14E9" w:rsidRPr="008A14E9" w:rsidRDefault="008A14E9" w:rsidP="007E6E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8A14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naseki</w:t>
            </w:r>
            <w:proofErr w:type="spellEnd"/>
            <w:r w:rsidRPr="008A14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Holland[</w:t>
            </w:r>
            <w:r w:rsidR="007E6E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</w:t>
            </w:r>
            <w:r w:rsidRPr="008A14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]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14E9" w:rsidRPr="008A14E9" w:rsidRDefault="008A14E9" w:rsidP="008A14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A14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14E9" w:rsidRPr="008A14E9" w:rsidRDefault="008A14E9" w:rsidP="008A14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A14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14E9" w:rsidRPr="008A14E9" w:rsidRDefault="008A14E9" w:rsidP="008A14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A14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14E9" w:rsidRPr="008A14E9" w:rsidRDefault="008A14E9" w:rsidP="008A14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A14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 significant adverse events detected</w:t>
            </w:r>
          </w:p>
        </w:tc>
      </w:tr>
      <w:tr w:rsidR="008A14E9" w:rsidRPr="008A14E9" w:rsidTr="008A14E9">
        <w:trPr>
          <w:trHeight w:val="255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14E9" w:rsidRPr="008A14E9" w:rsidRDefault="008A14E9" w:rsidP="007E6E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A14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urdoch[</w:t>
            </w:r>
            <w:r w:rsidR="007E6E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</w:t>
            </w:r>
            <w:r w:rsidRPr="008A14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]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14E9" w:rsidRPr="008A14E9" w:rsidRDefault="008A14E9" w:rsidP="008A14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A14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14E9" w:rsidRPr="008A14E9" w:rsidRDefault="008A14E9" w:rsidP="008A14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A14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92; D:700, P:79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14E9" w:rsidRPr="008A14E9" w:rsidRDefault="008A14E9" w:rsidP="008A14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A14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; D:21, P:19</w:t>
            </w:r>
          </w:p>
        </w:tc>
        <w:tc>
          <w:tcPr>
            <w:tcW w:w="3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14E9" w:rsidRPr="008A14E9" w:rsidRDefault="008A14E9" w:rsidP="008A14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A14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 events were related to study drug</w:t>
            </w:r>
          </w:p>
        </w:tc>
      </w:tr>
      <w:tr w:rsidR="008A14E9" w:rsidRPr="008A14E9" w:rsidTr="008A14E9">
        <w:trPr>
          <w:trHeight w:val="255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14E9" w:rsidRPr="008A14E9" w:rsidRDefault="008A14E9" w:rsidP="007E6E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8A14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rashima</w:t>
            </w:r>
            <w:proofErr w:type="spellEnd"/>
            <w:r w:rsidRPr="008A14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</w:t>
            </w:r>
            <w:r w:rsidR="007E6E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</w:t>
            </w:r>
            <w:r w:rsidRPr="008A14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]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14E9" w:rsidRPr="008A14E9" w:rsidRDefault="008A14E9" w:rsidP="008A14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A14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14E9" w:rsidRPr="008A14E9" w:rsidRDefault="008A14E9" w:rsidP="008A14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A14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14E9" w:rsidRPr="008A14E9" w:rsidRDefault="008A14E9" w:rsidP="008A14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A14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14E9" w:rsidRPr="008A14E9" w:rsidRDefault="008A14E9" w:rsidP="008A14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A14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 significant adverse events detected</w:t>
            </w:r>
          </w:p>
        </w:tc>
      </w:tr>
    </w:tbl>
    <w:p w:rsidR="00371ED1" w:rsidRDefault="00371ED1" w:rsidP="00371ED1">
      <w:pPr>
        <w:rPr>
          <w:lang w:val="en-US"/>
        </w:rPr>
      </w:pPr>
    </w:p>
    <w:sectPr w:rsidR="00371ED1" w:rsidSect="0093698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1304"/>
  <w:hyphenationZone w:val="425"/>
  <w:characterSpacingControl w:val="doNotCompress"/>
  <w:compat>
    <w:useFELayout/>
  </w:compat>
  <w:rsids>
    <w:rsidRoot w:val="003827D2"/>
    <w:rsid w:val="00040A12"/>
    <w:rsid w:val="0015486D"/>
    <w:rsid w:val="00371ED1"/>
    <w:rsid w:val="003827D2"/>
    <w:rsid w:val="00406C23"/>
    <w:rsid w:val="004A5128"/>
    <w:rsid w:val="005B4837"/>
    <w:rsid w:val="007E6EED"/>
    <w:rsid w:val="008A14E9"/>
    <w:rsid w:val="008C4335"/>
    <w:rsid w:val="00936984"/>
    <w:rsid w:val="009F7FBA"/>
    <w:rsid w:val="00A522B7"/>
    <w:rsid w:val="00BD3BDE"/>
    <w:rsid w:val="00CE4BF1"/>
    <w:rsid w:val="00D37B4B"/>
    <w:rsid w:val="00F2111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4335"/>
  </w:style>
  <w:style w:type="paragraph" w:styleId="Rubrik1">
    <w:name w:val="heading 1"/>
    <w:basedOn w:val="Normal"/>
    <w:next w:val="Normal"/>
    <w:link w:val="Rubrik1Char"/>
    <w:uiPriority w:val="9"/>
    <w:qFormat/>
    <w:rsid w:val="00371ED1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371ED1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table" w:styleId="Tabellrutnt">
    <w:name w:val="Table Grid"/>
    <w:basedOn w:val="Normaltabell"/>
    <w:uiPriority w:val="59"/>
    <w:rsid w:val="00371ED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ngtext">
    <w:name w:val="Balloon Text"/>
    <w:basedOn w:val="Normal"/>
    <w:link w:val="BallongtextChar"/>
    <w:uiPriority w:val="99"/>
    <w:semiHidden/>
    <w:unhideWhenUsed/>
    <w:rsid w:val="00371ED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371ED1"/>
    <w:rPr>
      <w:rFonts w:ascii="Tahoma" w:hAnsi="Tahoma" w:cs="Tahoma"/>
      <w:sz w:val="16"/>
      <w:szCs w:val="16"/>
    </w:rPr>
  </w:style>
  <w:style w:type="paragraph" w:styleId="Rubrik">
    <w:name w:val="Title"/>
    <w:basedOn w:val="Normal"/>
    <w:next w:val="Normal"/>
    <w:link w:val="RubrikChar"/>
    <w:uiPriority w:val="10"/>
    <w:qFormat/>
    <w:rsid w:val="00371ED1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RubrikChar">
    <w:name w:val="Rubrik Char"/>
    <w:basedOn w:val="Standardstycketeckensnitt"/>
    <w:link w:val="Rubrik"/>
    <w:uiPriority w:val="10"/>
    <w:rsid w:val="00371ED1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71ED1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71ED1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table" w:styleId="TableGrid">
    <w:name w:val="Table Grid"/>
    <w:basedOn w:val="TableNormal"/>
    <w:uiPriority w:val="59"/>
    <w:rsid w:val="00371ED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71ED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1ED1"/>
    <w:rPr>
      <w:rFonts w:ascii="Tahoma" w:hAnsi="Tahoma" w:cs="Tahoma"/>
      <w:sz w:val="16"/>
      <w:szCs w:val="16"/>
    </w:rPr>
  </w:style>
  <w:style w:type="paragraph" w:styleId="Title">
    <w:name w:val="Title"/>
    <w:basedOn w:val="Normal"/>
    <w:next w:val="Normal"/>
    <w:link w:val="TitleChar"/>
    <w:uiPriority w:val="10"/>
    <w:qFormat/>
    <w:rsid w:val="00371ED1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371ED1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89785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123</Words>
  <Characters>65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natan</dc:creator>
  <cp:lastModifiedBy>1dd0</cp:lastModifiedBy>
  <cp:revision>7</cp:revision>
  <dcterms:created xsi:type="dcterms:W3CDTF">2013-04-14T06:12:00Z</dcterms:created>
  <dcterms:modified xsi:type="dcterms:W3CDTF">2013-05-06T08:37:00Z</dcterms:modified>
</cp:coreProperties>
</file>